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372018" w14:textId="231FD49C" w:rsidR="00595E0F" w:rsidRPr="00BC1292" w:rsidRDefault="00BC1292" w:rsidP="00BC1292">
      <w:pPr>
        <w:rPr>
          <w:rFonts w:cs="Times New Roman"/>
          <w:sz w:val="21"/>
          <w:szCs w:val="21"/>
        </w:rPr>
      </w:pPr>
      <w:r w:rsidRPr="00BC1292">
        <w:rPr>
          <w:rFonts w:cs="Times New Roman"/>
          <w:b/>
          <w:bCs/>
          <w:color w:val="000000"/>
          <w:sz w:val="21"/>
          <w:szCs w:val="21"/>
        </w:rPr>
        <w:t xml:space="preserve">Table </w:t>
      </w:r>
      <w:r w:rsidR="00BB31EB">
        <w:rPr>
          <w:rFonts w:cs="Times New Roman" w:hint="eastAsia"/>
          <w:b/>
          <w:bCs/>
          <w:color w:val="000000"/>
          <w:sz w:val="21"/>
          <w:szCs w:val="21"/>
        </w:rPr>
        <w:t>S</w:t>
      </w:r>
      <w:r w:rsidRPr="00BC1292">
        <w:rPr>
          <w:rFonts w:cs="Times New Roman"/>
          <w:b/>
          <w:bCs/>
          <w:color w:val="000000"/>
          <w:sz w:val="21"/>
          <w:szCs w:val="21"/>
        </w:rPr>
        <w:t>1.</w:t>
      </w:r>
      <w:r w:rsidRPr="00BC1292">
        <w:rPr>
          <w:rFonts w:cs="Times New Roman"/>
          <w:color w:val="000000"/>
          <w:sz w:val="21"/>
          <w:szCs w:val="21"/>
        </w:rPr>
        <w:t xml:space="preserve"> Echocardiographic, electrocardiographic, and biomarker responses based on anatomical region (Model 1)</w:t>
      </w:r>
    </w:p>
    <w:tbl>
      <w:tblPr>
        <w:tblW w:w="9341" w:type="dxa"/>
        <w:jc w:val="center"/>
        <w:tblLook w:val="04A0" w:firstRow="1" w:lastRow="0" w:firstColumn="1" w:lastColumn="0" w:noHBand="0" w:noVBand="1"/>
      </w:tblPr>
      <w:tblGrid>
        <w:gridCol w:w="3387"/>
        <w:gridCol w:w="2410"/>
        <w:gridCol w:w="2552"/>
        <w:gridCol w:w="992"/>
      </w:tblGrid>
      <w:tr w:rsidR="00BC1292" w:rsidRPr="00C67FEC" w14:paraId="3D0A964B" w14:textId="77777777" w:rsidTr="00C67FEC">
        <w:trPr>
          <w:trHeight w:val="320"/>
          <w:jc w:val="center"/>
        </w:trPr>
        <w:tc>
          <w:tcPr>
            <w:tcW w:w="3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BD04C6" w14:textId="77777777" w:rsidR="00BC1292" w:rsidRPr="00BC1292" w:rsidRDefault="00BC1292" w:rsidP="00F06E78">
            <w:pPr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6D005D" w14:textId="77777777" w:rsidR="00BC1292" w:rsidRPr="00BC1292" w:rsidRDefault="00BC1292" w:rsidP="00F06E78">
            <w:pPr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LBBAP (n = 39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B3C0DC" w14:textId="77777777" w:rsidR="00BC1292" w:rsidRPr="00BC1292" w:rsidRDefault="00BC1292" w:rsidP="00F06E78">
            <w:pPr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DSP (n = 4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FA7FED" w14:textId="77777777" w:rsidR="00BC1292" w:rsidRPr="00BC1292" w:rsidRDefault="00BC1292" w:rsidP="00F06E78">
            <w:pPr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Pr="00BC1292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 xml:space="preserve"> value</w:t>
            </w:r>
          </w:p>
        </w:tc>
      </w:tr>
      <w:tr w:rsidR="00BC1292" w:rsidRPr="00C67FEC" w14:paraId="43BE0F87" w14:textId="77777777" w:rsidTr="00C67FEC">
        <w:trPr>
          <w:trHeight w:val="340"/>
          <w:jc w:val="center"/>
        </w:trPr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48400" w14:textId="77777777" w:rsidR="00BC1292" w:rsidRPr="00BC1292" w:rsidRDefault="00BC1292" w:rsidP="00F06E78">
            <w:pPr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Echocardiographic respon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8DC27" w14:textId="77777777" w:rsidR="00BC1292" w:rsidRPr="00BC1292" w:rsidRDefault="00BC1292" w:rsidP="00F06E78">
            <w:pPr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28A13" w14:textId="77777777" w:rsidR="00BC1292" w:rsidRPr="00BC1292" w:rsidRDefault="00BC1292" w:rsidP="00F06E78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7E6CD" w14:textId="77777777" w:rsidR="00BC1292" w:rsidRPr="00BC1292" w:rsidRDefault="00BC1292" w:rsidP="00F06E78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BC1292" w:rsidRPr="00C67FEC" w14:paraId="0F467DEB" w14:textId="77777777" w:rsidTr="00C67FEC">
        <w:trPr>
          <w:trHeight w:val="360"/>
          <w:jc w:val="center"/>
        </w:trPr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68BB3" w14:textId="77777777" w:rsidR="00BC1292" w:rsidRPr="00BC1292" w:rsidRDefault="00BC1292" w:rsidP="00F06E78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∆LVEF ≥ 5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A542E" w14:textId="77777777" w:rsidR="00BC1292" w:rsidRPr="00BC1292" w:rsidRDefault="00BC1292" w:rsidP="00F06E78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16 (41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C2FD2" w14:textId="77777777" w:rsidR="00BC1292" w:rsidRPr="00BC1292" w:rsidRDefault="00BC1292" w:rsidP="00F06E78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24 (5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34D3A" w14:textId="681CF07B" w:rsidR="00BC1292" w:rsidRPr="00BC1292" w:rsidRDefault="00BC1292" w:rsidP="00F06E78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.181</w:t>
            </w:r>
          </w:p>
        </w:tc>
      </w:tr>
      <w:tr w:rsidR="00BC1292" w:rsidRPr="00C67FEC" w14:paraId="7BEC4731" w14:textId="77777777" w:rsidTr="00C67FEC">
        <w:trPr>
          <w:trHeight w:val="340"/>
          <w:jc w:val="center"/>
        </w:trPr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95DAA" w14:textId="77777777" w:rsidR="00BC1292" w:rsidRPr="00BC1292" w:rsidRDefault="00BC1292" w:rsidP="00F06E78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∆LVEF ≥ 1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B0C8F" w14:textId="77777777" w:rsidR="00BC1292" w:rsidRPr="00BC1292" w:rsidRDefault="00BC1292" w:rsidP="00F06E78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11 (28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DC6EE" w14:textId="77777777" w:rsidR="00BC1292" w:rsidRPr="00BC1292" w:rsidRDefault="00BC1292" w:rsidP="00F06E78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17 (39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57167" w14:textId="23F05C03" w:rsidR="00BC1292" w:rsidRPr="00BC1292" w:rsidRDefault="00BC1292" w:rsidP="00F06E78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.28</w:t>
            </w:r>
            <w:r w:rsidRPr="00C67FEC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BC1292" w:rsidRPr="00C67FEC" w14:paraId="345E1031" w14:textId="77777777" w:rsidTr="00C67FEC">
        <w:trPr>
          <w:trHeight w:val="320"/>
          <w:jc w:val="center"/>
        </w:trPr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42DA5" w14:textId="77777777" w:rsidR="00BC1292" w:rsidRPr="00BC1292" w:rsidRDefault="00BC1292" w:rsidP="00F06E78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∆LVEF ≥ 2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7DCBF" w14:textId="77777777" w:rsidR="00BC1292" w:rsidRPr="00BC1292" w:rsidRDefault="00BC1292" w:rsidP="00F06E78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2 (5.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C6200" w14:textId="77777777" w:rsidR="00BC1292" w:rsidRPr="00BC1292" w:rsidRDefault="00BC1292" w:rsidP="00F06E78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1 (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8994E" w14:textId="4780AE0E" w:rsidR="00BC1292" w:rsidRPr="00BC1292" w:rsidRDefault="00BC1292" w:rsidP="00F06E78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.602</w:t>
            </w:r>
          </w:p>
        </w:tc>
      </w:tr>
      <w:tr w:rsidR="00BC1292" w:rsidRPr="00C67FEC" w14:paraId="05159861" w14:textId="77777777" w:rsidTr="00C67FEC">
        <w:trPr>
          <w:trHeight w:val="320"/>
          <w:jc w:val="center"/>
        </w:trPr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FECE3" w14:textId="77777777" w:rsidR="00BC1292" w:rsidRPr="00BC1292" w:rsidRDefault="00BC1292" w:rsidP="00F06E78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∆LVEDD ≥ 1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F8612" w14:textId="40A3D489" w:rsidR="00BC1292" w:rsidRPr="00BC1292" w:rsidRDefault="007978C7" w:rsidP="00F06E78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24</w:t>
            </w:r>
            <w:r w:rsidR="00BC1292" w:rsidRPr="00BC1292">
              <w:rPr>
                <w:rFonts w:eastAsia="DengXi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61.5</w:t>
            </w:r>
            <w:r w:rsidR="00BC1292" w:rsidRPr="00BC1292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756EE" w14:textId="10834F14" w:rsidR="00BC1292" w:rsidRPr="00BC1292" w:rsidRDefault="007978C7" w:rsidP="00F06E78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24</w:t>
            </w:r>
            <w:r w:rsidR="00BC1292" w:rsidRPr="00BC1292">
              <w:rPr>
                <w:rFonts w:eastAsia="DengXi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55.8</w:t>
            </w:r>
            <w:r w:rsidR="00BC1292" w:rsidRPr="00BC1292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E9BA3" w14:textId="3209FAEE" w:rsidR="00BC1292" w:rsidRPr="00BC1292" w:rsidRDefault="00BC1292" w:rsidP="00F06E78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 w:rsidR="007978C7">
              <w:rPr>
                <w:rFonts w:eastAsia="DengXian" w:cs="Times New Roman"/>
                <w:color w:val="000000"/>
                <w:sz w:val="21"/>
                <w:szCs w:val="21"/>
              </w:rPr>
              <w:t>599</w:t>
            </w:r>
          </w:p>
        </w:tc>
      </w:tr>
      <w:tr w:rsidR="00BC1292" w:rsidRPr="00C67FEC" w14:paraId="3C704211" w14:textId="77777777" w:rsidTr="00C67FEC">
        <w:trPr>
          <w:trHeight w:val="320"/>
          <w:jc w:val="center"/>
        </w:trPr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384C0" w14:textId="77777777" w:rsidR="00BC1292" w:rsidRPr="00BC1292" w:rsidRDefault="00BC1292" w:rsidP="00F06E78">
            <w:pPr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Electrocardiographic and biomarker chan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8867A" w14:textId="77777777" w:rsidR="00BC1292" w:rsidRPr="00BC1292" w:rsidRDefault="00BC1292" w:rsidP="00F06E78">
            <w:pPr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BD02A" w14:textId="77777777" w:rsidR="00BC1292" w:rsidRPr="00BC1292" w:rsidRDefault="00BC1292" w:rsidP="00F06E78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D8691" w14:textId="77777777" w:rsidR="00BC1292" w:rsidRPr="00BC1292" w:rsidRDefault="00BC1292" w:rsidP="00F06E78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BC1292" w:rsidRPr="00C67FEC" w14:paraId="520FAED5" w14:textId="77777777" w:rsidTr="00C67FEC">
        <w:trPr>
          <w:trHeight w:val="320"/>
          <w:jc w:val="center"/>
        </w:trPr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29487" w14:textId="77777777" w:rsidR="00BC1292" w:rsidRPr="00BC1292" w:rsidRDefault="00BC1292" w:rsidP="00F06E78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∆QRS duration, m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8C3C0" w14:textId="77777777" w:rsidR="00BC1292" w:rsidRPr="00BC1292" w:rsidRDefault="00BC1292" w:rsidP="00F06E78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28.3 ± 27.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A8C3E" w14:textId="77777777" w:rsidR="00BC1292" w:rsidRPr="00BC1292" w:rsidRDefault="00BC1292" w:rsidP="00F06E78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24.2 ± 2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30B27" w14:textId="43D0DF45" w:rsidR="00BC1292" w:rsidRPr="00BC1292" w:rsidRDefault="00BC1292" w:rsidP="00F06E78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.516</w:t>
            </w:r>
          </w:p>
        </w:tc>
      </w:tr>
      <w:tr w:rsidR="00BC1292" w:rsidRPr="00C67FEC" w14:paraId="4D9AE0AA" w14:textId="77777777" w:rsidTr="00C67FEC">
        <w:trPr>
          <w:trHeight w:val="320"/>
          <w:jc w:val="center"/>
        </w:trPr>
        <w:tc>
          <w:tcPr>
            <w:tcW w:w="33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79A50C" w14:textId="77777777" w:rsidR="00BC1292" w:rsidRPr="00BC1292" w:rsidRDefault="00BC1292" w:rsidP="00F06E78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∆NT-proBNP, pg/m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BD7122" w14:textId="77777777" w:rsidR="00BC1292" w:rsidRPr="00BC1292" w:rsidRDefault="00BC1292" w:rsidP="00F06E78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-358.0 (-2087.0 to -12.5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AA12E5" w14:textId="77777777" w:rsidR="00BC1292" w:rsidRPr="00BC1292" w:rsidRDefault="00BC1292" w:rsidP="00F06E78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-1118.0 (-4533.4 to -178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A3CA76" w14:textId="77777777" w:rsidR="00BC1292" w:rsidRPr="00BC1292" w:rsidRDefault="00BC1292" w:rsidP="00F06E78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.097</w:t>
            </w:r>
          </w:p>
        </w:tc>
      </w:tr>
    </w:tbl>
    <w:p w14:paraId="7D956A53" w14:textId="77777777" w:rsidR="00BC1292" w:rsidRDefault="00BC1292" w:rsidP="00BC1292"/>
    <w:p w14:paraId="323A35F6" w14:textId="122895A9" w:rsidR="00BC1292" w:rsidRDefault="00BC1292" w:rsidP="00BC1292">
      <w:r w:rsidRPr="00BC1292">
        <w:rPr>
          <w:b/>
          <w:bCs/>
        </w:rPr>
        <w:t xml:space="preserve">Table </w:t>
      </w:r>
      <w:r w:rsidR="00BB31EB">
        <w:rPr>
          <w:rFonts w:hint="eastAsia"/>
          <w:b/>
          <w:bCs/>
        </w:rPr>
        <w:t>S</w:t>
      </w:r>
      <w:r w:rsidRPr="00BC1292">
        <w:rPr>
          <w:b/>
          <w:bCs/>
        </w:rPr>
        <w:t>2.</w:t>
      </w:r>
      <w:r w:rsidRPr="00BC1292">
        <w:t xml:space="preserve"> Echocardiographic, electrocardiographic, and biomarker responses based on left bundle branch capture (Model 2)</w:t>
      </w:r>
    </w:p>
    <w:tbl>
      <w:tblPr>
        <w:tblpPr w:leftFromText="180" w:rightFromText="180" w:vertAnchor="text" w:horzAnchor="margin" w:tblpXSpec="center" w:tblpY="154"/>
        <w:tblW w:w="8931" w:type="dxa"/>
        <w:tblLook w:val="04A0" w:firstRow="1" w:lastRow="0" w:firstColumn="1" w:lastColumn="0" w:noHBand="0" w:noVBand="1"/>
      </w:tblPr>
      <w:tblGrid>
        <w:gridCol w:w="3119"/>
        <w:gridCol w:w="2410"/>
        <w:gridCol w:w="2409"/>
        <w:gridCol w:w="993"/>
      </w:tblGrid>
      <w:tr w:rsidR="00BC1292" w:rsidRPr="00BC1292" w14:paraId="53B43E27" w14:textId="77777777" w:rsidTr="00C67FEC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89D7F2" w14:textId="77777777" w:rsidR="00BC1292" w:rsidRPr="00BC1292" w:rsidRDefault="00BC1292" w:rsidP="00BC1292">
            <w:pPr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2E384D" w14:textId="77777777" w:rsidR="00BC1292" w:rsidRPr="00BC1292" w:rsidRDefault="00BC1292" w:rsidP="00BC1292">
            <w:pPr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LBBP (n = 30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32D690" w14:textId="77777777" w:rsidR="00BC1292" w:rsidRPr="00BC1292" w:rsidRDefault="00BC1292" w:rsidP="00BC1292">
            <w:pPr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Non-LBBP (n = 5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5E1E11" w14:textId="77777777" w:rsidR="00BC1292" w:rsidRPr="00BC1292" w:rsidRDefault="00BC1292" w:rsidP="00BC1292">
            <w:pPr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C67FEC">
              <w:rPr>
                <w:rFonts w:eastAsia="DengXi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Pr="00BC1292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 xml:space="preserve"> value</w:t>
            </w:r>
          </w:p>
        </w:tc>
      </w:tr>
      <w:tr w:rsidR="00BC1292" w:rsidRPr="00BC1292" w14:paraId="1FEAEB05" w14:textId="77777777" w:rsidTr="00C67FEC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13F0D" w14:textId="77777777" w:rsidR="00BC1292" w:rsidRPr="00BC1292" w:rsidRDefault="00BC1292" w:rsidP="00BC1292">
            <w:pPr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Echocardiographic respon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CAA3E" w14:textId="77777777" w:rsidR="00BC1292" w:rsidRPr="00BC1292" w:rsidRDefault="00BC1292" w:rsidP="00BC1292">
            <w:pPr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BE22B" w14:textId="77777777" w:rsidR="00BC1292" w:rsidRPr="00BC1292" w:rsidRDefault="00BC1292" w:rsidP="00BC1292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056B4" w14:textId="77777777" w:rsidR="00BC1292" w:rsidRPr="00BC1292" w:rsidRDefault="00BC1292" w:rsidP="00BC1292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BC1292" w:rsidRPr="00BC1292" w14:paraId="0002F259" w14:textId="77777777" w:rsidTr="00C67FEC">
        <w:trPr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6D811" w14:textId="77777777" w:rsidR="00BC1292" w:rsidRPr="00BC1292" w:rsidRDefault="00BC1292" w:rsidP="00BC1292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∆LVEF ≥ 5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BAEF6" w14:textId="77777777" w:rsidR="00BC1292" w:rsidRPr="00BC1292" w:rsidRDefault="00BC1292" w:rsidP="00BC1292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13 (43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3E259" w14:textId="77777777" w:rsidR="00BC1292" w:rsidRPr="00BC1292" w:rsidRDefault="00BC1292" w:rsidP="00BC1292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27 (51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F0EAD" w14:textId="3D768512" w:rsidR="00BC1292" w:rsidRPr="00BC1292" w:rsidRDefault="00BC1292" w:rsidP="00BC1292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.454</w:t>
            </w:r>
          </w:p>
        </w:tc>
      </w:tr>
      <w:tr w:rsidR="00BC1292" w:rsidRPr="00BC1292" w14:paraId="62CDE173" w14:textId="77777777" w:rsidTr="00C67FEC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7E3B4" w14:textId="77777777" w:rsidR="00BC1292" w:rsidRPr="00BC1292" w:rsidRDefault="00BC1292" w:rsidP="00BC1292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∆LVEF ≥ 1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719AE" w14:textId="77777777" w:rsidR="00BC1292" w:rsidRPr="00BC1292" w:rsidRDefault="00BC1292" w:rsidP="00BC1292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10 (33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0ECBE" w14:textId="77777777" w:rsidR="00BC1292" w:rsidRPr="00BC1292" w:rsidRDefault="00BC1292" w:rsidP="00BC1292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18 (34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70F2C" w14:textId="06DBE1BA" w:rsidR="00BC1292" w:rsidRPr="00BC1292" w:rsidRDefault="00BC1292" w:rsidP="00BC1292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.906</w:t>
            </w:r>
          </w:p>
        </w:tc>
      </w:tr>
      <w:tr w:rsidR="00BC1292" w:rsidRPr="00BC1292" w14:paraId="6A73FD8D" w14:textId="77777777" w:rsidTr="00C67FEC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EEA26" w14:textId="77777777" w:rsidR="00BC1292" w:rsidRPr="00BC1292" w:rsidRDefault="00BC1292" w:rsidP="00BC1292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∆LVEF ≥ 2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96076" w14:textId="77777777" w:rsidR="00BC1292" w:rsidRPr="00BC1292" w:rsidRDefault="00BC1292" w:rsidP="00BC1292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2 (6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6729A" w14:textId="77777777" w:rsidR="00BC1292" w:rsidRPr="00BC1292" w:rsidRDefault="00BC1292" w:rsidP="00BC1292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1 (1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7285B" w14:textId="3C6F5C69" w:rsidR="00BC1292" w:rsidRPr="00BC1292" w:rsidRDefault="00BC1292" w:rsidP="00BC1292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.551</w:t>
            </w:r>
          </w:p>
        </w:tc>
      </w:tr>
      <w:tr w:rsidR="00BC1292" w:rsidRPr="00BC1292" w14:paraId="0FD23E80" w14:textId="77777777" w:rsidTr="00C67FEC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309E6" w14:textId="77777777" w:rsidR="00BC1292" w:rsidRPr="00BC1292" w:rsidRDefault="00BC1292" w:rsidP="00BC1292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∆LVEDD ≥ 10%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FAA2E" w14:textId="41027811" w:rsidR="00BC1292" w:rsidRPr="00BC1292" w:rsidRDefault="007978C7" w:rsidP="00BC1292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18</w:t>
            </w:r>
            <w:r w:rsidR="00BC1292" w:rsidRPr="00BC1292">
              <w:rPr>
                <w:rFonts w:eastAsia="DengXi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60.0</w:t>
            </w:r>
            <w:r w:rsidR="00BC1292" w:rsidRPr="00BC1292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0504C" w14:textId="29BFABE0" w:rsidR="00BC1292" w:rsidRPr="00BC1292" w:rsidRDefault="007978C7" w:rsidP="00BC1292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sz w:val="21"/>
                <w:szCs w:val="21"/>
              </w:rPr>
              <w:t>30</w:t>
            </w:r>
            <w:r w:rsidR="00BC1292" w:rsidRPr="00BC1292">
              <w:rPr>
                <w:rFonts w:eastAsia="DengXi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eastAsia="DengXian" w:cs="Times New Roman"/>
                <w:color w:val="000000"/>
                <w:sz w:val="21"/>
                <w:szCs w:val="21"/>
              </w:rPr>
              <w:t>57.7</w:t>
            </w:r>
            <w:r w:rsidR="00BC1292" w:rsidRPr="00BC1292">
              <w:rPr>
                <w:rFonts w:eastAsia="DengXi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5462E" w14:textId="4704F175" w:rsidR="00BC1292" w:rsidRPr="00BC1292" w:rsidRDefault="00BC1292" w:rsidP="00BC1292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.</w:t>
            </w:r>
            <w:r w:rsidR="007978C7">
              <w:rPr>
                <w:rFonts w:eastAsia="DengXian" w:cs="Times New Roman"/>
                <w:color w:val="000000"/>
                <w:sz w:val="21"/>
                <w:szCs w:val="21"/>
              </w:rPr>
              <w:t>838</w:t>
            </w:r>
          </w:p>
        </w:tc>
      </w:tr>
      <w:tr w:rsidR="00BC1292" w:rsidRPr="00BC1292" w14:paraId="2F78C351" w14:textId="77777777" w:rsidTr="00C67FEC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45FF6" w14:textId="77777777" w:rsidR="00BC1292" w:rsidRPr="00BC1292" w:rsidRDefault="00BC1292" w:rsidP="00BC1292">
            <w:pPr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  <w:t>Electrocardiographic and biomarker chan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22155" w14:textId="77777777" w:rsidR="00BC1292" w:rsidRPr="00BC1292" w:rsidRDefault="00BC1292" w:rsidP="00BC1292">
            <w:pPr>
              <w:jc w:val="center"/>
              <w:rPr>
                <w:rFonts w:eastAsia="DengXi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57FDD" w14:textId="77777777" w:rsidR="00BC1292" w:rsidRPr="00BC1292" w:rsidRDefault="00BC1292" w:rsidP="00BC1292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70DCA" w14:textId="77777777" w:rsidR="00BC1292" w:rsidRPr="00BC1292" w:rsidRDefault="00BC1292" w:rsidP="00BC1292">
            <w:pPr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BC1292" w:rsidRPr="00BC1292" w14:paraId="175112E1" w14:textId="77777777" w:rsidTr="00C67FEC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9D876" w14:textId="77777777" w:rsidR="00BC1292" w:rsidRPr="00BC1292" w:rsidRDefault="00BC1292" w:rsidP="00BC1292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Baseline QRS duration, m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1FF23" w14:textId="77777777" w:rsidR="00BC1292" w:rsidRPr="00BC1292" w:rsidRDefault="00BC1292" w:rsidP="00BC1292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146.5 ± 24.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59423" w14:textId="77777777" w:rsidR="00BC1292" w:rsidRPr="00BC1292" w:rsidRDefault="00BC1292" w:rsidP="00BC1292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150.9 ± 2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10C49" w14:textId="24F6DD4B" w:rsidR="00BC1292" w:rsidRPr="00BC1292" w:rsidRDefault="00BC1292" w:rsidP="00BC1292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.374</w:t>
            </w:r>
          </w:p>
        </w:tc>
      </w:tr>
      <w:tr w:rsidR="00BC1292" w:rsidRPr="00BC1292" w14:paraId="72541480" w14:textId="77777777" w:rsidTr="00C67FEC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E0AB9" w14:textId="77777777" w:rsidR="00BC1292" w:rsidRPr="00BC1292" w:rsidRDefault="00BC1292" w:rsidP="00BC1292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Paced QRS duration at 1 year, m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E0B88" w14:textId="77777777" w:rsidR="00BC1292" w:rsidRPr="00BC1292" w:rsidRDefault="00BC1292" w:rsidP="00BC1292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118.4 ± 18.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D66AE" w14:textId="77777777" w:rsidR="00BC1292" w:rsidRPr="00BC1292" w:rsidRDefault="00BC1292" w:rsidP="00BC1292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125.8 ± 24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8E7DF" w14:textId="2D944C75" w:rsidR="00BC1292" w:rsidRPr="00BC1292" w:rsidRDefault="00BC1292" w:rsidP="00BC1292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.155</w:t>
            </w:r>
          </w:p>
        </w:tc>
      </w:tr>
      <w:tr w:rsidR="00BC1292" w:rsidRPr="00BC1292" w14:paraId="321B452E" w14:textId="77777777" w:rsidTr="00C67FEC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35F13" w14:textId="77777777" w:rsidR="00BC1292" w:rsidRPr="00BC1292" w:rsidRDefault="00BC1292" w:rsidP="00BC1292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∆QRS duration, m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31704" w14:textId="77777777" w:rsidR="00BC1292" w:rsidRPr="00BC1292" w:rsidRDefault="00BC1292" w:rsidP="00BC1292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28.1 ± 28.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700B8" w14:textId="77777777" w:rsidR="00BC1292" w:rsidRPr="00BC1292" w:rsidRDefault="00BC1292" w:rsidP="00BC1292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25.1 ± 2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36DE2" w14:textId="6C9DDCCB" w:rsidR="00BC1292" w:rsidRPr="00BC1292" w:rsidRDefault="00BC1292" w:rsidP="00BC1292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.65</w:t>
            </w:r>
            <w:r w:rsidR="00C67FEC">
              <w:rPr>
                <w:rFonts w:eastAsia="DengXian" w:cs="Times New Roman" w:hint="eastAsia"/>
                <w:color w:val="000000"/>
                <w:sz w:val="21"/>
                <w:szCs w:val="21"/>
              </w:rPr>
              <w:t>0</w:t>
            </w:r>
          </w:p>
        </w:tc>
      </w:tr>
      <w:tr w:rsidR="00BC1292" w:rsidRPr="00BC1292" w14:paraId="1E2DD7CF" w14:textId="77777777" w:rsidTr="00C67FEC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9B387" w14:textId="77777777" w:rsidR="00BC1292" w:rsidRPr="00BC1292" w:rsidRDefault="00BC1292" w:rsidP="00BC1292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Baseline NT-proBNP, pg/m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91643" w14:textId="77777777" w:rsidR="00BC1292" w:rsidRPr="00BC1292" w:rsidRDefault="00BC1292" w:rsidP="00BC1292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1586.0 (430.5–2336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7E87A" w14:textId="77777777" w:rsidR="00BC1292" w:rsidRPr="00BC1292" w:rsidRDefault="00BC1292" w:rsidP="00BC1292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1653.5 (411.5–5289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E4585" w14:textId="7F2C36E7" w:rsidR="00BC1292" w:rsidRPr="00BC1292" w:rsidRDefault="00BC1292" w:rsidP="00BC1292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.153</w:t>
            </w:r>
          </w:p>
        </w:tc>
      </w:tr>
      <w:tr w:rsidR="00BC1292" w:rsidRPr="00BC1292" w14:paraId="2346AAB9" w14:textId="77777777" w:rsidTr="00C67FEC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CE788" w14:textId="77777777" w:rsidR="00BC1292" w:rsidRPr="00BC1292" w:rsidRDefault="00BC1292" w:rsidP="00BC1292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NT-proBNP at 1 year, pg/m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B233F" w14:textId="77777777" w:rsidR="00BC1292" w:rsidRPr="00BC1292" w:rsidRDefault="00BC1292" w:rsidP="00BC1292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381.0 (192.2–729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415BB" w14:textId="77777777" w:rsidR="00BC1292" w:rsidRPr="00BC1292" w:rsidRDefault="00BC1292" w:rsidP="00BC1292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390.0 (157.5–823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28BB7" w14:textId="5E432FFB" w:rsidR="00BC1292" w:rsidRPr="00BC1292" w:rsidRDefault="00BC1292" w:rsidP="00BC1292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.638</w:t>
            </w:r>
          </w:p>
        </w:tc>
      </w:tr>
      <w:tr w:rsidR="00BC1292" w:rsidRPr="00BC1292" w14:paraId="08B61223" w14:textId="77777777" w:rsidTr="00C67FEC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103A5F" w14:textId="77777777" w:rsidR="00BC1292" w:rsidRPr="00BC1292" w:rsidRDefault="00BC1292" w:rsidP="00BC1292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∆NT-proBNP, pg/m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9C2D13" w14:textId="77777777" w:rsidR="00BC1292" w:rsidRPr="00BC1292" w:rsidRDefault="00BC1292" w:rsidP="00BC1292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-437.0 (-2540.5 to -11.3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79EE38" w14:textId="77777777" w:rsidR="00BC1292" w:rsidRPr="00BC1292" w:rsidRDefault="00BC1292" w:rsidP="00BC1292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-998.9 (-4347.4 to -51.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B4BCA7" w14:textId="77777777" w:rsidR="00BC1292" w:rsidRPr="00BC1292" w:rsidRDefault="00BC1292" w:rsidP="00BC1292">
            <w:pPr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BC1292">
              <w:rPr>
                <w:rFonts w:eastAsia="DengXian" w:cs="Times New Roman"/>
                <w:color w:val="000000"/>
                <w:sz w:val="21"/>
                <w:szCs w:val="21"/>
              </w:rPr>
              <w:t>.366</w:t>
            </w:r>
          </w:p>
        </w:tc>
      </w:tr>
    </w:tbl>
    <w:p w14:paraId="6DC61897" w14:textId="77777777" w:rsidR="00C67FEC" w:rsidRDefault="00C67FEC" w:rsidP="00C67FEC"/>
    <w:p w14:paraId="6A320ED6" w14:textId="702F9DD0" w:rsidR="00C67FEC" w:rsidRDefault="00C67FEC" w:rsidP="00C67FEC">
      <w:r w:rsidRPr="00BC1292">
        <w:t>Data are presented as mean ± SD or median (interquartile range) for continuous variables, and as numbers (percentages) for categorical variables. The symbol ∆ indicates the absolute change from baseline to the 1-year follow-up.</w:t>
      </w:r>
    </w:p>
    <w:p w14:paraId="1D701703" w14:textId="77777777" w:rsidR="00C67FEC" w:rsidRDefault="00C67FEC" w:rsidP="00C67FEC">
      <w:r w:rsidRPr="00BC1292">
        <w:t>DSP</w:t>
      </w:r>
      <w:r>
        <w:rPr>
          <w:rFonts w:hint="eastAsia"/>
        </w:rPr>
        <w:t xml:space="preserve"> = </w:t>
      </w:r>
      <w:r w:rsidRPr="00BC1292">
        <w:t>deep septal pacing; LBBAP</w:t>
      </w:r>
      <w:r>
        <w:rPr>
          <w:rFonts w:hint="eastAsia"/>
        </w:rPr>
        <w:t xml:space="preserve"> = </w:t>
      </w:r>
      <w:r w:rsidRPr="00BC1292">
        <w:t>left bundle branch area pacing; LVEDD</w:t>
      </w:r>
      <w:r>
        <w:rPr>
          <w:rFonts w:hint="eastAsia"/>
        </w:rPr>
        <w:t xml:space="preserve"> = </w:t>
      </w:r>
      <w:r w:rsidRPr="00BC1292">
        <w:t>left ventricular end-diastolic diameter; LVEF</w:t>
      </w:r>
      <w:r>
        <w:rPr>
          <w:rFonts w:hint="eastAsia"/>
        </w:rPr>
        <w:t xml:space="preserve"> = </w:t>
      </w:r>
      <w:r w:rsidRPr="00BC1292">
        <w:t>left ventricular ejection fraction; NT-proBNP</w:t>
      </w:r>
      <w:r>
        <w:rPr>
          <w:rFonts w:hint="eastAsia"/>
        </w:rPr>
        <w:t xml:space="preserve"> = </w:t>
      </w:r>
      <w:r w:rsidRPr="00BC1292">
        <w:t>N-terminal pro-B-type natriuretic peptide.</w:t>
      </w:r>
    </w:p>
    <w:p w14:paraId="60319BC7" w14:textId="77777777" w:rsidR="00C67FEC" w:rsidRPr="00C67FEC" w:rsidRDefault="00C67FEC" w:rsidP="00BC1292"/>
    <w:sectPr w:rsidR="00C67FEC" w:rsidRPr="00C67FEC" w:rsidSect="00C67FEC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78F234" w14:textId="77777777" w:rsidR="00DD35C7" w:rsidRDefault="00DD35C7" w:rsidP="00BC1292">
      <w:r>
        <w:separator/>
      </w:r>
    </w:p>
  </w:endnote>
  <w:endnote w:type="continuationSeparator" w:id="0">
    <w:p w14:paraId="0D3EB202" w14:textId="77777777" w:rsidR="00DD35C7" w:rsidRDefault="00DD35C7" w:rsidP="00BC12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0E9722" w14:textId="77777777" w:rsidR="00DD35C7" w:rsidRDefault="00DD35C7" w:rsidP="00BC1292">
      <w:r>
        <w:separator/>
      </w:r>
    </w:p>
  </w:footnote>
  <w:footnote w:type="continuationSeparator" w:id="0">
    <w:p w14:paraId="66B33196" w14:textId="77777777" w:rsidR="00DD35C7" w:rsidRDefault="00DD35C7" w:rsidP="00BC12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E35"/>
    <w:rsid w:val="00147E35"/>
    <w:rsid w:val="001E77F5"/>
    <w:rsid w:val="003102D2"/>
    <w:rsid w:val="00564450"/>
    <w:rsid w:val="00595E0F"/>
    <w:rsid w:val="007978C7"/>
    <w:rsid w:val="00835015"/>
    <w:rsid w:val="00A342EA"/>
    <w:rsid w:val="00A722BE"/>
    <w:rsid w:val="00BB31EB"/>
    <w:rsid w:val="00BC1292"/>
    <w:rsid w:val="00C67FEC"/>
    <w:rsid w:val="00DD35C7"/>
    <w:rsid w:val="00DF7EE4"/>
    <w:rsid w:val="00E437D3"/>
    <w:rsid w:val="00EA0826"/>
    <w:rsid w:val="00FF4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512A2"/>
  <w15:chartTrackingRefBased/>
  <w15:docId w15:val="{39C6C31F-548D-1749-89F6-29299DD93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仿宋" w:hAnsi="Times New Roman" w:cs="宋体"/>
        <w:sz w:val="24"/>
        <w:szCs w:val="24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1292"/>
    <w:pPr>
      <w:spacing w:after="0" w:line="240" w:lineRule="auto"/>
    </w:pPr>
  </w:style>
  <w:style w:type="paragraph" w:styleId="1">
    <w:name w:val="heading 1"/>
    <w:basedOn w:val="a"/>
    <w:next w:val="a"/>
    <w:link w:val="10"/>
    <w:uiPriority w:val="9"/>
    <w:qFormat/>
    <w:rsid w:val="00147E3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47E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47E3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47E35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47E35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47E35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47E35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47E35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47E35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47E3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47E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47E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47E35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47E35"/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47E35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47E35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47E35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47E35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47E3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47E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47E3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47E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47E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47E3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47E3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47E3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47E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47E3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47E3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C12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C1292"/>
    <w:rPr>
      <w:rFonts w:cs="宋体"/>
      <w:w w:val="95"/>
      <w:kern w:val="0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C129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C1292"/>
    <w:rPr>
      <w:rFonts w:cs="宋体"/>
      <w:w w:val="95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61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zhen qu</dc:creator>
  <cp:keywords/>
  <dc:description/>
  <cp:lastModifiedBy>liangzhen qu</cp:lastModifiedBy>
  <cp:revision>6</cp:revision>
  <dcterms:created xsi:type="dcterms:W3CDTF">2026-03-16T05:26:00Z</dcterms:created>
  <dcterms:modified xsi:type="dcterms:W3CDTF">2026-03-16T12:00:00Z</dcterms:modified>
</cp:coreProperties>
</file>